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7BB" w:rsidRDefault="009657BB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1"/>
        <w:gridCol w:w="727"/>
        <w:gridCol w:w="728"/>
        <w:gridCol w:w="728"/>
        <w:gridCol w:w="260"/>
        <w:gridCol w:w="728"/>
        <w:gridCol w:w="728"/>
        <w:gridCol w:w="728"/>
      </w:tblGrid>
      <w:tr w:rsidR="00EF5391" w:rsidRPr="00EF5391" w:rsidTr="00EF5391">
        <w:trPr>
          <w:trHeight w:val="6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Additional table 4. Association between body mass index (BMI) and cesarean deliveries according to parity, Mexico, 2012. (Unadjusted odds ratio).</w:t>
            </w:r>
          </w:p>
        </w:tc>
      </w:tr>
      <w:tr w:rsidR="00EF5391" w:rsidRPr="00EF5391" w:rsidTr="00E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Multiparous</w:t>
            </w:r>
          </w:p>
        </w:tc>
      </w:tr>
      <w:tr w:rsidR="00EF5391" w:rsidRPr="00EF5391" w:rsidTr="00E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Body mass index (ref.: norm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[95% CI]</w:t>
            </w:r>
          </w:p>
        </w:tc>
      </w:tr>
      <w:tr w:rsidR="00EF5391" w:rsidRPr="00EF5391" w:rsidTr="00E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EF5391" w:rsidRPr="00EF5391" w:rsidTr="00E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EF5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73</w:t>
            </w:r>
          </w:p>
        </w:tc>
      </w:tr>
      <w:tr w:rsidR="00EF5391" w:rsidRPr="00EF5391" w:rsidTr="00E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EF5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391" w:rsidRPr="00EF5391" w:rsidRDefault="00EF5391" w:rsidP="00EF53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EF5391">
              <w:rPr>
                <w:rFonts w:ascii="Calibri" w:eastAsia="Times New Roman" w:hAnsi="Calibri" w:cs="Calibri"/>
                <w:color w:val="000000"/>
                <w:lang w:val="en-US" w:eastAsia="es-MX"/>
              </w:rPr>
              <w:t>2.55</w:t>
            </w:r>
          </w:p>
        </w:tc>
      </w:tr>
    </w:tbl>
    <w:p w:rsidR="00EF5391" w:rsidRDefault="00EF5391">
      <w:bookmarkStart w:id="0" w:name="_GoBack"/>
      <w:bookmarkEnd w:id="0"/>
    </w:p>
    <w:sectPr w:rsidR="00EF53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391"/>
    <w:rsid w:val="009657BB"/>
    <w:rsid w:val="00EF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201F"/>
  <w15:chartTrackingRefBased/>
  <w15:docId w15:val="{6B63A437-FD43-40F6-B3D5-B92D4EF5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0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vin Alexander Brenes Monge</dc:creator>
  <cp:keywords/>
  <dc:description/>
  <cp:lastModifiedBy>Greivin Alexander Brenes Monge</cp:lastModifiedBy>
  <cp:revision>1</cp:revision>
  <dcterms:created xsi:type="dcterms:W3CDTF">2018-12-04T06:34:00Z</dcterms:created>
  <dcterms:modified xsi:type="dcterms:W3CDTF">2018-12-04T07:34:00Z</dcterms:modified>
</cp:coreProperties>
</file>